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69BA" w14:textId="5A2A1934" w:rsidR="00A07F73" w:rsidRPr="00BE4CF0" w:rsidRDefault="00F039A4" w:rsidP="00A07F73">
      <w:pPr>
        <w:rPr>
          <w:rFonts w:ascii="Arial" w:hAnsi="Arial" w:cs="Arial"/>
          <w:b/>
          <w:bCs/>
        </w:rPr>
      </w:pPr>
      <w:r w:rsidRPr="00BE4CF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3253AB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 w:rsidR="00A07F73">
        <w:rPr>
          <w:rFonts w:ascii="Arial" w:hAnsi="Arial" w:cs="Arial"/>
          <w:b/>
          <w:bCs/>
        </w:rPr>
        <w:t xml:space="preserve">CD80 MFI on monocyte subsets from VL patients at </w:t>
      </w:r>
      <w:proofErr w:type="spellStart"/>
      <w:r w:rsidR="00A07F73">
        <w:rPr>
          <w:rFonts w:ascii="Arial" w:hAnsi="Arial" w:cs="Arial"/>
          <w:b/>
          <w:bCs/>
        </w:rPr>
        <w:t>ToD</w:t>
      </w:r>
      <w:proofErr w:type="spellEnd"/>
      <w:r w:rsidR="00A07F73">
        <w:rPr>
          <w:rFonts w:ascii="Arial" w:hAnsi="Arial" w:cs="Arial"/>
          <w:b/>
          <w:bCs/>
        </w:rPr>
        <w:t xml:space="preserve"> and </w:t>
      </w:r>
      <w:proofErr w:type="spellStart"/>
      <w:r w:rsidR="00A07F73">
        <w:rPr>
          <w:rFonts w:ascii="Arial" w:hAnsi="Arial" w:cs="Arial"/>
          <w:b/>
          <w:bCs/>
        </w:rPr>
        <w:t>EoT</w:t>
      </w:r>
      <w:proofErr w:type="spellEnd"/>
      <w:r w:rsidR="00A07F73">
        <w:rPr>
          <w:rFonts w:ascii="Arial" w:hAnsi="Arial" w:cs="Arial"/>
          <w:b/>
          <w:bCs/>
        </w:rPr>
        <w:t xml:space="preserve"> and on monocytes from HNEC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3"/>
        <w:gridCol w:w="2126"/>
        <w:gridCol w:w="1276"/>
        <w:gridCol w:w="1843"/>
        <w:gridCol w:w="1134"/>
      </w:tblGrid>
      <w:tr w:rsidR="00F039A4" w:rsidRPr="00BE4CF0" w14:paraId="31CA9C41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</w:tcBorders>
          </w:tcPr>
          <w:p w14:paraId="79E7E73D" w14:textId="77777777" w:rsidR="00F039A4" w:rsidRPr="001C6B39" w:rsidRDefault="00F039A4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ToD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09F1A0A" w14:textId="7FA418CB" w:rsidR="00F039A4" w:rsidRDefault="00F039A4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  <w:p w14:paraId="02B6D212" w14:textId="555813D6" w:rsidR="00F039A4" w:rsidRPr="001C6B39" w:rsidRDefault="00F039A4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right w:val="single" w:sz="12" w:space="0" w:color="auto"/>
            </w:tcBorders>
          </w:tcPr>
          <w:p w14:paraId="3AA5A740" w14:textId="77777777" w:rsidR="00F039A4" w:rsidRPr="001C6B39" w:rsidRDefault="00F039A4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auto"/>
            </w:tcBorders>
          </w:tcPr>
          <w:p w14:paraId="1D2D6BC1" w14:textId="77777777" w:rsidR="00F039A4" w:rsidRDefault="00F039A4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000E0A43" w14:textId="6EA38015" w:rsidR="00F039A4" w:rsidRPr="001C6B39" w:rsidRDefault="00F039A4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</w:tc>
        <w:tc>
          <w:tcPr>
            <w:tcW w:w="1134" w:type="dxa"/>
            <w:tcBorders>
              <w:top w:val="single" w:sz="8" w:space="0" w:color="auto"/>
              <w:right w:val="single" w:sz="12" w:space="0" w:color="auto"/>
            </w:tcBorders>
          </w:tcPr>
          <w:p w14:paraId="35AC65D0" w14:textId="77777777" w:rsidR="00F039A4" w:rsidRPr="001C6B39" w:rsidRDefault="00F039A4" w:rsidP="00F41CE8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039A4" w:rsidRPr="00BE4CF0" w14:paraId="5CBCCACD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44D939DD" w14:textId="77777777" w:rsidR="00F039A4" w:rsidRPr="008836D5" w:rsidRDefault="00F039A4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126" w:type="dxa"/>
          </w:tcPr>
          <w:p w14:paraId="5C8D9B5D" w14:textId="7428CC3F" w:rsidR="00F039A4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1 [998-1579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3F8E34F3" w14:textId="77777777" w:rsidR="00F039A4" w:rsidRPr="00BE4CF0" w:rsidRDefault="00F039A4" w:rsidP="00F41CE8">
            <w:pPr>
              <w:rPr>
                <w:rFonts w:ascii="Arial" w:hAnsi="Arial" w:cs="Arial"/>
              </w:rPr>
            </w:pPr>
          </w:p>
          <w:p w14:paraId="4D9212E9" w14:textId="1FAA1659" w:rsidR="00F039A4" w:rsidRPr="00BE4CF0" w:rsidRDefault="00D85D0F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77EC5D2B" w14:textId="77777777" w:rsidR="00F039A4" w:rsidRPr="00BE4CF0" w:rsidRDefault="00F039A4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1BF235F" w14:textId="3C10563F" w:rsidR="00F039A4" w:rsidRPr="00BE4CF0" w:rsidRDefault="00F039A4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D85D0F">
              <w:rPr>
                <w:rFonts w:ascii="Arial" w:hAnsi="Arial" w:cs="Arial"/>
              </w:rPr>
              <w:t>20</w:t>
            </w:r>
          </w:p>
        </w:tc>
      </w:tr>
      <w:tr w:rsidR="00F039A4" w:rsidRPr="00BE4CF0" w14:paraId="301CB0C9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51BD0BC3" w14:textId="2DCEEEDD" w:rsidR="00F039A4" w:rsidRPr="008836D5" w:rsidRDefault="00816030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="00F039A4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126" w:type="dxa"/>
          </w:tcPr>
          <w:p w14:paraId="5C792A41" w14:textId="397E3E1C" w:rsidR="00F039A4" w:rsidRPr="00BE4CF0" w:rsidRDefault="0004562B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506-3062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F56E777" w14:textId="77777777" w:rsidR="00F039A4" w:rsidRPr="00BE4CF0" w:rsidRDefault="00F039A4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33FA90A1" w14:textId="77777777" w:rsidR="00F039A4" w:rsidRPr="00BE4CF0" w:rsidRDefault="00F039A4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2E8B4682" w14:textId="19369347" w:rsidR="00F039A4" w:rsidRPr="00BE4CF0" w:rsidRDefault="00F039A4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85D0F">
              <w:rPr>
                <w:rFonts w:ascii="Arial" w:hAnsi="Arial" w:cs="Arial"/>
              </w:rPr>
              <w:t>0434</w:t>
            </w:r>
          </w:p>
        </w:tc>
      </w:tr>
      <w:tr w:rsidR="00FC6A1C" w:rsidRPr="00BE4CF0" w14:paraId="512DBF38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57B6D467" w14:textId="77777777" w:rsidR="00FC6A1C" w:rsidRPr="008836D5" w:rsidRDefault="00FC6A1C" w:rsidP="00F41CE8">
            <w:pPr>
              <w:rPr>
                <w:rFonts w:ascii="Arial" w:hAnsi="Arial" w:cs="Arial"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1BFF54E7" w14:textId="77AA8A12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6 [1356-2289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2D68E175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8" w:space="0" w:color="auto"/>
            </w:tcBorders>
          </w:tcPr>
          <w:p w14:paraId="2B9E208B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6C534292" w14:textId="74196E73" w:rsidR="00FC6A1C" w:rsidRPr="00BE4CF0" w:rsidRDefault="00D85D0F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&gt;0.9999</w:t>
            </w:r>
          </w:p>
        </w:tc>
      </w:tr>
      <w:tr w:rsidR="00FC6A1C" w:rsidRPr="001C6B39" w14:paraId="22BB5A71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630D9BA3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EoT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D8D423B" w14:textId="77777777" w:rsidR="00FC6A1C" w:rsidRDefault="00FC6A1C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  <w:p w14:paraId="1C18A352" w14:textId="6C6EB11B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783E31DD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202B2A36" w14:textId="77777777" w:rsidR="00FC6A1C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050BEA84" w14:textId="7F8BED88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35308DC4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C6A1C" w:rsidRPr="00BE4CF0" w14:paraId="77B82687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08896A69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126" w:type="dxa"/>
          </w:tcPr>
          <w:p w14:paraId="1AC3EAF4" w14:textId="716EFAF9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9 [930-1260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9195DF1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  <w:p w14:paraId="0D35D573" w14:textId="2AE21111" w:rsidR="00FC6A1C" w:rsidRPr="00BE4CF0" w:rsidRDefault="00D85D0F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654A49A8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6DF8AAAA" w14:textId="227BF9DF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  <w:r w:rsidR="00D85D0F">
              <w:rPr>
                <w:rFonts w:ascii="Arial" w:hAnsi="Arial" w:cs="Arial"/>
              </w:rPr>
              <w:t>81</w:t>
            </w:r>
          </w:p>
        </w:tc>
      </w:tr>
      <w:tr w:rsidR="00FC6A1C" w:rsidRPr="00BE4CF0" w14:paraId="0D7B8193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6EAB0319" w14:textId="4A674EA1" w:rsidR="00FC6A1C" w:rsidRPr="001C6B39" w:rsidRDefault="00816030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FC6A1C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126" w:type="dxa"/>
          </w:tcPr>
          <w:p w14:paraId="31A2D23D" w14:textId="6AB711D5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5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231-1791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E684740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1823AF8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4C1CF1F7" w14:textId="4B3C28B6" w:rsidR="00FC6A1C" w:rsidRPr="00BE4CF0" w:rsidRDefault="00D85D0F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FC6A1C" w:rsidRPr="00BE4CF0" w14:paraId="13337FED" w14:textId="77777777" w:rsidTr="00F41CE8">
        <w:tc>
          <w:tcPr>
            <w:tcW w:w="1833" w:type="dxa"/>
            <w:tcBorders>
              <w:left w:val="single" w:sz="12" w:space="0" w:color="auto"/>
              <w:bottom w:val="single" w:sz="8" w:space="0" w:color="auto"/>
            </w:tcBorders>
          </w:tcPr>
          <w:p w14:paraId="5626AD02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24C7FFF1" w14:textId="5EDD0180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464-1993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8" w:space="0" w:color="auto"/>
              <w:right w:val="single" w:sz="12" w:space="0" w:color="auto"/>
            </w:tcBorders>
          </w:tcPr>
          <w:p w14:paraId="27B28EB4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8" w:space="0" w:color="auto"/>
            </w:tcBorders>
          </w:tcPr>
          <w:p w14:paraId="0819542E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12" w:space="0" w:color="auto"/>
            </w:tcBorders>
          </w:tcPr>
          <w:p w14:paraId="4EBF1272" w14:textId="31B9581E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85D0F">
              <w:rPr>
                <w:rFonts w:ascii="Arial" w:hAnsi="Arial" w:cs="Arial"/>
              </w:rPr>
              <w:t>3922</w:t>
            </w:r>
          </w:p>
        </w:tc>
      </w:tr>
      <w:tr w:rsidR="00FC6A1C" w:rsidRPr="001C6B39" w14:paraId="61A0E73B" w14:textId="77777777" w:rsidTr="00F41CE8">
        <w:tc>
          <w:tcPr>
            <w:tcW w:w="183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39BF58C7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NEC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32C1001" w14:textId="77777777" w:rsidR="00FC6A1C" w:rsidRDefault="00FC6A1C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  <w:p w14:paraId="7CBD8E2D" w14:textId="68691A8A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0F0443EB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*p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2" w:space="0" w:color="auto"/>
              <w:right w:val="single" w:sz="4" w:space="0" w:color="auto"/>
            </w:tcBorders>
          </w:tcPr>
          <w:p w14:paraId="2F8C2F56" w14:textId="77777777" w:rsidR="00FC6A1C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</w:rPr>
              <w:t>Comparisons</w:t>
            </w:r>
          </w:p>
          <w:p w14:paraId="31AE53AE" w14:textId="2AEADF6A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D80 MFI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</w:tcPr>
          <w:p w14:paraId="07CD14BA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1C6B39">
              <w:rPr>
                <w:rFonts w:ascii="Arial" w:hAnsi="Arial" w:cs="Arial"/>
                <w:b/>
                <w:bCs/>
                <w:vertAlign w:val="superscript"/>
              </w:rPr>
              <w:sym w:font="Symbol" w:char="F023"/>
            </w:r>
            <w:r w:rsidRPr="001C6B39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FC6A1C" w:rsidRPr="00BE4CF0" w14:paraId="3DEBFE3E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74D39D18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 xml:space="preserve">Classical </w:t>
            </w:r>
          </w:p>
        </w:tc>
        <w:tc>
          <w:tcPr>
            <w:tcW w:w="2126" w:type="dxa"/>
          </w:tcPr>
          <w:p w14:paraId="753E99AD" w14:textId="7A52A722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7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657-934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7D9A7AB4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  <w:p w14:paraId="2A624B25" w14:textId="2A42D9C0" w:rsidR="00FC6A1C" w:rsidRPr="00BE4CF0" w:rsidRDefault="00FC6A1C" w:rsidP="00F41CE8">
            <w:pPr>
              <w:rPr>
                <w:rFonts w:ascii="Arial" w:hAnsi="Arial" w:cs="Arial"/>
              </w:rPr>
            </w:pPr>
            <w:r w:rsidRPr="00BE4CF0">
              <w:rPr>
                <w:rFonts w:ascii="Arial" w:hAnsi="Arial" w:cs="Arial"/>
              </w:rPr>
              <w:t>0.</w:t>
            </w:r>
            <w:r w:rsidR="00D85D0F">
              <w:rPr>
                <w:rFonts w:ascii="Arial" w:hAnsi="Arial" w:cs="Arial"/>
              </w:rPr>
              <w:t>0042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17E998BF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I</w:t>
            </w:r>
            <w:r w:rsidRPr="00BE4CF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79583BE" w14:textId="7C0D37EF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85D0F">
              <w:rPr>
                <w:rFonts w:ascii="Arial" w:hAnsi="Arial" w:cs="Arial"/>
              </w:rPr>
              <w:t>0925</w:t>
            </w:r>
          </w:p>
        </w:tc>
      </w:tr>
      <w:tr w:rsidR="00FC6A1C" w:rsidRPr="00BE4CF0" w14:paraId="1023DBC0" w14:textId="77777777" w:rsidTr="00F41CE8">
        <w:tc>
          <w:tcPr>
            <w:tcW w:w="1833" w:type="dxa"/>
            <w:tcBorders>
              <w:left w:val="single" w:sz="12" w:space="0" w:color="auto"/>
            </w:tcBorders>
          </w:tcPr>
          <w:p w14:paraId="218571DC" w14:textId="566D7727" w:rsidR="00FC6A1C" w:rsidRPr="001C6B39" w:rsidRDefault="00816030" w:rsidP="00F41CE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I</w:t>
            </w:r>
            <w:r w:rsidR="00FC6A1C" w:rsidRPr="008836D5">
              <w:rPr>
                <w:rFonts w:ascii="Arial" w:hAnsi="Arial" w:cs="Arial"/>
              </w:rPr>
              <w:t>ntermediate</w:t>
            </w:r>
          </w:p>
        </w:tc>
        <w:tc>
          <w:tcPr>
            <w:tcW w:w="2126" w:type="dxa"/>
          </w:tcPr>
          <w:p w14:paraId="176DB687" w14:textId="3A7584BD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0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937-1420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670015F5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14:paraId="09574BB2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 vs N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14:paraId="74FFB085" w14:textId="6EDD9596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85D0F">
              <w:rPr>
                <w:rFonts w:ascii="Arial" w:hAnsi="Arial" w:cs="Arial"/>
              </w:rPr>
              <w:t>0034</w:t>
            </w:r>
          </w:p>
        </w:tc>
      </w:tr>
      <w:tr w:rsidR="00FC6A1C" w:rsidRPr="00BE4CF0" w14:paraId="31390D85" w14:textId="77777777" w:rsidTr="00F41CE8">
        <w:tc>
          <w:tcPr>
            <w:tcW w:w="1833" w:type="dxa"/>
            <w:tcBorders>
              <w:left w:val="single" w:sz="12" w:space="0" w:color="auto"/>
              <w:bottom w:val="single" w:sz="12" w:space="0" w:color="auto"/>
            </w:tcBorders>
          </w:tcPr>
          <w:p w14:paraId="4AB20AC6" w14:textId="77777777" w:rsidR="00FC6A1C" w:rsidRPr="001C6B39" w:rsidRDefault="00FC6A1C" w:rsidP="00F41CE8">
            <w:pPr>
              <w:rPr>
                <w:rFonts w:ascii="Arial" w:hAnsi="Arial" w:cs="Arial"/>
                <w:b/>
                <w:bCs/>
              </w:rPr>
            </w:pPr>
            <w:r w:rsidRPr="008836D5">
              <w:rPr>
                <w:rFonts w:ascii="Arial" w:hAnsi="Arial" w:cs="Arial"/>
              </w:rPr>
              <w:t>Non-classica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B542659" w14:textId="2D3B8810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5</w:t>
            </w:r>
            <w:r w:rsidRPr="00BE4CF0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183-1706</w:t>
            </w:r>
            <w:r w:rsidRPr="00BE4CF0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564FE4B2" w14:textId="77777777" w:rsidR="00FC6A1C" w:rsidRPr="00BE4CF0" w:rsidRDefault="00FC6A1C" w:rsidP="00F41CE8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14:paraId="52055BA0" w14:textId="77777777" w:rsidR="00FC6A1C" w:rsidRPr="00BE4CF0" w:rsidRDefault="00FC6A1C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vs NC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3298F699" w14:textId="087B7DE5" w:rsidR="00FC6A1C" w:rsidRPr="00BE4CF0" w:rsidRDefault="00D85D0F" w:rsidP="00F41C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42</w:t>
            </w:r>
          </w:p>
        </w:tc>
      </w:tr>
    </w:tbl>
    <w:p w14:paraId="20B6C3C4" w14:textId="77777777" w:rsidR="008836D5" w:rsidRDefault="008836D5" w:rsidP="00007EDB"/>
    <w:sectPr w:rsidR="008836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256"/>
    <w:rsid w:val="00007EDB"/>
    <w:rsid w:val="00013B31"/>
    <w:rsid w:val="00022CC3"/>
    <w:rsid w:val="0003456A"/>
    <w:rsid w:val="0004562B"/>
    <w:rsid w:val="000466AC"/>
    <w:rsid w:val="000B6BBE"/>
    <w:rsid w:val="000C3DB8"/>
    <w:rsid w:val="00101DFC"/>
    <w:rsid w:val="001B2C7A"/>
    <w:rsid w:val="001D0668"/>
    <w:rsid w:val="001E4F48"/>
    <w:rsid w:val="001E57B3"/>
    <w:rsid w:val="00204493"/>
    <w:rsid w:val="00220AB3"/>
    <w:rsid w:val="00276FEB"/>
    <w:rsid w:val="00286862"/>
    <w:rsid w:val="002A71D7"/>
    <w:rsid w:val="003253AB"/>
    <w:rsid w:val="00333C18"/>
    <w:rsid w:val="00334855"/>
    <w:rsid w:val="003379E1"/>
    <w:rsid w:val="003E3D03"/>
    <w:rsid w:val="00451B2A"/>
    <w:rsid w:val="00454B89"/>
    <w:rsid w:val="004648E3"/>
    <w:rsid w:val="004E3ABD"/>
    <w:rsid w:val="006136A0"/>
    <w:rsid w:val="00666947"/>
    <w:rsid w:val="00680CCE"/>
    <w:rsid w:val="006948F8"/>
    <w:rsid w:val="006C7AB7"/>
    <w:rsid w:val="006F3256"/>
    <w:rsid w:val="0081274E"/>
    <w:rsid w:val="00816030"/>
    <w:rsid w:val="008836D5"/>
    <w:rsid w:val="00892CB1"/>
    <w:rsid w:val="008D45CF"/>
    <w:rsid w:val="008F6376"/>
    <w:rsid w:val="009136B7"/>
    <w:rsid w:val="00947405"/>
    <w:rsid w:val="00962F70"/>
    <w:rsid w:val="0098072E"/>
    <w:rsid w:val="00A07F73"/>
    <w:rsid w:val="00AD2B1B"/>
    <w:rsid w:val="00AF771C"/>
    <w:rsid w:val="00B11242"/>
    <w:rsid w:val="00B81DAB"/>
    <w:rsid w:val="00BA32E7"/>
    <w:rsid w:val="00BB34A0"/>
    <w:rsid w:val="00BF334F"/>
    <w:rsid w:val="00C062C6"/>
    <w:rsid w:val="00C06ECB"/>
    <w:rsid w:val="00C07F77"/>
    <w:rsid w:val="00C11256"/>
    <w:rsid w:val="00C21022"/>
    <w:rsid w:val="00C3368D"/>
    <w:rsid w:val="00C5768A"/>
    <w:rsid w:val="00C86642"/>
    <w:rsid w:val="00D204DA"/>
    <w:rsid w:val="00D85D0F"/>
    <w:rsid w:val="00DE57D2"/>
    <w:rsid w:val="00E454D2"/>
    <w:rsid w:val="00ED7DAD"/>
    <w:rsid w:val="00F039A4"/>
    <w:rsid w:val="00F41CE8"/>
    <w:rsid w:val="00F64D50"/>
    <w:rsid w:val="00F854B9"/>
    <w:rsid w:val="00FC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4A025"/>
  <w15:chartTrackingRefBased/>
  <w15:docId w15:val="{17BE859B-0248-8641-8BD7-3D960E62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256"/>
  </w:style>
  <w:style w:type="paragraph" w:styleId="Heading1">
    <w:name w:val="heading 1"/>
    <w:basedOn w:val="Normal"/>
    <w:next w:val="Normal"/>
    <w:link w:val="Heading1Char"/>
    <w:uiPriority w:val="9"/>
    <w:qFormat/>
    <w:rsid w:val="006F3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2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2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2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2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2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2</cp:revision>
  <dcterms:created xsi:type="dcterms:W3CDTF">2024-08-02T10:22:00Z</dcterms:created>
  <dcterms:modified xsi:type="dcterms:W3CDTF">2024-08-02T10:22:00Z</dcterms:modified>
</cp:coreProperties>
</file>